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C5B5B" w14:textId="0F9212A1" w:rsidR="00BD19E0" w:rsidRDefault="00721A39" w:rsidP="00BD19E0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Supplementary</w:t>
      </w:r>
      <w:r w:rsidR="00273B38"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="00BD19E0">
        <w:rPr>
          <w:rFonts w:ascii="Times New Roman" w:eastAsia="Times New Roman" w:hAnsi="Times New Roman" w:cs="Times New Roman"/>
          <w:b/>
          <w:sz w:val="24"/>
        </w:rPr>
        <w:t xml:space="preserve">Table 1. </w:t>
      </w:r>
      <w:r w:rsidR="000B41F2">
        <w:rPr>
          <w:rFonts w:ascii="Times New Roman" w:eastAsia="Times New Roman" w:hAnsi="Times New Roman" w:cs="Times New Roman"/>
          <w:b/>
          <w:sz w:val="24"/>
        </w:rPr>
        <w:t>Serum alkaline phosphatase reference values for boys and girls</w:t>
      </w:r>
    </w:p>
    <w:p w14:paraId="5D0542EC" w14:textId="0CD9E8F2" w:rsidR="00CB0C71" w:rsidRPr="00CB0C71" w:rsidRDefault="00CB0C71" w:rsidP="00BD19E0">
      <w:pPr>
        <w:spacing w:line="480" w:lineRule="auto"/>
        <w:jc w:val="left"/>
        <w:rPr>
          <w:lang w:val="en-US"/>
        </w:rPr>
      </w:pPr>
      <w:r w:rsidRPr="00D44999">
        <w:rPr>
          <w:lang w:val="en-US"/>
        </w:rPr>
        <w:t>Abbreviations; SAP: serum alkaline phosphatase</w:t>
      </w:r>
      <w:r w:rsidR="000B41F2">
        <w:rPr>
          <w:lang w:val="en-US"/>
        </w:rPr>
        <w:t xml:space="preserve">, IFCC: </w:t>
      </w:r>
      <w:r w:rsidR="00053B0D">
        <w:rPr>
          <w:rFonts w:ascii="Times New Roman" w:eastAsia="Times New Roman" w:hAnsi="Times New Roman" w:cs="Times New Roman"/>
          <w:sz w:val="24"/>
          <w:lang w:val="en-US"/>
        </w:rPr>
        <w:t>the International Federation of Clinical Chemistry</w:t>
      </w:r>
    </w:p>
    <w:p w14:paraId="556F9504" w14:textId="77777777" w:rsidR="000A1FD7" w:rsidRDefault="000A1FD7">
      <w:pPr>
        <w:rPr>
          <w:rFonts w:asciiTheme="minorHAnsi" w:eastAsiaTheme="minorEastAsia" w:hAnsiTheme="minorHAnsi" w:cstheme="minorBidi"/>
          <w:sz w:val="24"/>
          <w:szCs w:val="24"/>
          <w:lang w:val="en-US" w:eastAsia="zh-CN"/>
        </w:rPr>
      </w:pPr>
      <w:r>
        <w:rPr>
          <w:noProof/>
        </w:rPr>
        <w:fldChar w:fldCharType="begin"/>
      </w:r>
      <w:r>
        <w:rPr>
          <w:noProof/>
        </w:rPr>
        <w:instrText xml:space="preserve"> LINK Excel.Sheet.12 "https://d.docs.live.net/81a280ec7b3934e4/</w:instrText>
      </w:r>
      <w:r>
        <w:rPr>
          <w:rFonts w:ascii="ＭＳ 明朝" w:eastAsia="ＭＳ 明朝" w:hAnsi="ＭＳ 明朝" w:cs="ＭＳ 明朝" w:hint="eastAsia"/>
          <w:noProof/>
        </w:rPr>
        <w:instrText>論文</w:instrText>
      </w:r>
      <w:r>
        <w:rPr>
          <w:noProof/>
        </w:rPr>
        <w:instrText xml:space="preserve">/SAP_KFD/T1.xlsx" "Sup1!R2C2:R15C9" \a \f 4 \h </w:instrText>
      </w:r>
      <w:r>
        <w:rPr>
          <w:noProof/>
        </w:rPr>
        <w:fldChar w:fldCharType="separate"/>
      </w:r>
    </w:p>
    <w:tbl>
      <w:tblPr>
        <w:tblW w:w="12320" w:type="dxa"/>
        <w:tblInd w:w="-147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80"/>
        <w:gridCol w:w="2396"/>
        <w:gridCol w:w="1204"/>
        <w:gridCol w:w="1880"/>
        <w:gridCol w:w="680"/>
        <w:gridCol w:w="2396"/>
        <w:gridCol w:w="1204"/>
        <w:gridCol w:w="1880"/>
      </w:tblGrid>
      <w:tr w:rsidR="000A1FD7" w:rsidRPr="000A1FD7" w14:paraId="340D4370" w14:textId="77777777" w:rsidTr="000A1FD7">
        <w:trPr>
          <w:trHeight w:val="375"/>
        </w:trPr>
        <w:tc>
          <w:tcPr>
            <w:tcW w:w="4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ECE7" w14:textId="762A724B" w:rsidR="000A1FD7" w:rsidRPr="000A1FD7" w:rsidRDefault="000A1FD7" w:rsidP="000A1FD7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  <w:lang w:val="en-US" w:eastAsia="ja-JP"/>
              </w:rPr>
              <w:t>SAP reference for Boys (U/L) (IFCC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0081" w14:textId="77777777" w:rsidR="000A1FD7" w:rsidRPr="000A1FD7" w:rsidRDefault="000A1FD7" w:rsidP="000A1FD7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4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439C" w14:textId="77777777" w:rsidR="000A1FD7" w:rsidRPr="000A1FD7" w:rsidRDefault="000A1FD7" w:rsidP="000A1FD7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  <w:lang w:val="en-US" w:eastAsia="ja-JP"/>
              </w:rPr>
              <w:t>SAP reference for Girls (U/L) (IFCC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7D22" w14:textId="77777777" w:rsidR="000A1FD7" w:rsidRPr="000A1FD7" w:rsidRDefault="000A1FD7" w:rsidP="000A1FD7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  <w:lang w:val="en-US" w:eastAsia="ja-JP"/>
              </w:rPr>
            </w:pPr>
          </w:p>
        </w:tc>
      </w:tr>
      <w:tr w:rsidR="000A1FD7" w:rsidRPr="000A1FD7" w14:paraId="4B5A0741" w14:textId="77777777" w:rsidTr="000A1FD7">
        <w:trPr>
          <w:trHeight w:val="375"/>
        </w:trPr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10177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Age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23403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2.5th percentile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1FB48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Media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1C8BB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97.5th percentile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E9B08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Age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E475E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2.5th percentile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4A33B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Media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71694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97.5th percentile</w:t>
            </w:r>
          </w:p>
        </w:tc>
      </w:tr>
      <w:tr w:rsidR="000A1FD7" w:rsidRPr="000A1FD7" w14:paraId="7633ABD1" w14:textId="77777777" w:rsidTr="000A1FD7">
        <w:trPr>
          <w:trHeight w:val="37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1A22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5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7C2B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150.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5416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26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C15B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42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B972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5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07C8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157.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546D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26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D276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420</w:t>
            </w:r>
          </w:p>
        </w:tc>
      </w:tr>
      <w:tr w:rsidR="000A1FD7" w:rsidRPr="000A1FD7" w14:paraId="2582D151" w14:textId="77777777" w:rsidTr="000A1FD7">
        <w:trPr>
          <w:trHeight w:val="37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5E8C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6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F0D0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15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07C6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27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F0DA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430.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9E55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6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F322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16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0111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27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DF57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437.5</w:t>
            </w:r>
          </w:p>
        </w:tc>
      </w:tr>
      <w:tr w:rsidR="000A1FD7" w:rsidRPr="000A1FD7" w14:paraId="5CC423A4" w14:textId="77777777" w:rsidTr="000A1FD7">
        <w:trPr>
          <w:trHeight w:val="37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D98F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7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0138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157.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72A5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28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11B6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437.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5102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7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5DB2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164.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3056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28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0F57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455</w:t>
            </w:r>
          </w:p>
        </w:tc>
      </w:tr>
      <w:tr w:rsidR="000A1FD7" w:rsidRPr="000A1FD7" w14:paraId="7EAB702A" w14:textId="77777777" w:rsidTr="000A1FD7">
        <w:trPr>
          <w:trHeight w:val="37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3CC4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8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2483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157.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926D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28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3B77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45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EBDE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8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80DD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164.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5043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28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FA1A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472.5</w:t>
            </w:r>
          </w:p>
        </w:tc>
      </w:tr>
      <w:tr w:rsidR="000A1FD7" w:rsidRPr="000A1FD7" w14:paraId="728B9343" w14:textId="77777777" w:rsidTr="000A1FD7">
        <w:trPr>
          <w:trHeight w:val="37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E85B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9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B084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16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A067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29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7133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49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8CF0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9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C41B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16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0F61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28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F8B2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490</w:t>
            </w:r>
          </w:p>
        </w:tc>
      </w:tr>
      <w:tr w:rsidR="000A1FD7" w:rsidRPr="000A1FD7" w14:paraId="63FD4281" w14:textId="77777777" w:rsidTr="000A1FD7">
        <w:trPr>
          <w:trHeight w:val="37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5FEE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10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3190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16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1DC7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29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4B8A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507.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A45A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10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0BE0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164.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81E4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28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E8CA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507.5</w:t>
            </w:r>
          </w:p>
        </w:tc>
      </w:tr>
      <w:tr w:rsidR="000A1FD7" w:rsidRPr="000A1FD7" w14:paraId="0365CEB4" w14:textId="77777777" w:rsidTr="000A1FD7">
        <w:trPr>
          <w:trHeight w:val="37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46C1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1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0AAA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164.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1092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290.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91C5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52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1F84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1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C27A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14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8CA7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27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9D56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507.5</w:t>
            </w:r>
          </w:p>
        </w:tc>
      </w:tr>
      <w:tr w:rsidR="000A1FD7" w:rsidRPr="000A1FD7" w14:paraId="1FD05F9B" w14:textId="77777777" w:rsidTr="000A1FD7">
        <w:trPr>
          <w:trHeight w:val="37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766D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12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25C9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159.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8955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283.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3848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52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D0B0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12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C210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10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9649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241.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4A62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483</w:t>
            </w:r>
          </w:p>
        </w:tc>
      </w:tr>
      <w:tr w:rsidR="000A1FD7" w:rsidRPr="000A1FD7" w14:paraId="416D358D" w14:textId="77777777" w:rsidTr="000A1FD7">
        <w:trPr>
          <w:trHeight w:val="37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7429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13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FADE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14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1CC6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269.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90CE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507.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DD24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13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91A8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7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C33B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192.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892C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437.5</w:t>
            </w:r>
          </w:p>
        </w:tc>
      </w:tr>
      <w:tr w:rsidR="000A1FD7" w:rsidRPr="000A1FD7" w14:paraId="0BB7CDA0" w14:textId="77777777" w:rsidTr="000A1FD7">
        <w:trPr>
          <w:trHeight w:val="37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3087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14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5767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122.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D246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24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A8B1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472.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38F0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14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103A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6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4E06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150.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0490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392</w:t>
            </w:r>
          </w:p>
        </w:tc>
      </w:tr>
      <w:tr w:rsidR="000A1FD7" w:rsidRPr="000A1FD7" w14:paraId="3E7BE6FA" w14:textId="77777777" w:rsidTr="000A1FD7">
        <w:trPr>
          <w:trHeight w:val="37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2747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15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9274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94.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46CD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2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1E70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42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5AD2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15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039B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54.2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1890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1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428D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315</w:t>
            </w:r>
          </w:p>
        </w:tc>
      </w:tr>
      <w:tr w:rsidR="000A1FD7" w:rsidRPr="000A1FD7" w14:paraId="586C541C" w14:textId="77777777" w:rsidTr="000A1FD7">
        <w:trPr>
          <w:trHeight w:val="375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D0CC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16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02FF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7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9ECB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164.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A763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367.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7268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16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D9C6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45.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3A2D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94.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A180" w14:textId="77777777" w:rsidR="000A1FD7" w:rsidRPr="000A1FD7" w:rsidRDefault="000A1FD7" w:rsidP="000A1F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</w:pPr>
            <w:r w:rsidRPr="000A1FD7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 w:eastAsia="ja-JP"/>
              </w:rPr>
              <w:t>255.5</w:t>
            </w:r>
          </w:p>
        </w:tc>
      </w:tr>
    </w:tbl>
    <w:p w14:paraId="7B098839" w14:textId="4EE3A13E" w:rsidR="00E53969" w:rsidRDefault="000A1FD7">
      <w:r>
        <w:rPr>
          <w:rFonts w:ascii="Times New Roman" w:eastAsia="Times New Roman" w:hAnsi="Times New Roman" w:cs="Times New Roman"/>
          <w:b/>
          <w:noProof/>
          <w:sz w:val="24"/>
        </w:rPr>
        <w:fldChar w:fldCharType="end"/>
      </w:r>
    </w:p>
    <w:sectPr w:rsidR="00E539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D414EE" w14:textId="77777777" w:rsidR="003860FB" w:rsidRDefault="003860FB" w:rsidP="00721A39">
      <w:r>
        <w:separator/>
      </w:r>
    </w:p>
  </w:endnote>
  <w:endnote w:type="continuationSeparator" w:id="0">
    <w:p w14:paraId="6DE88005" w14:textId="77777777" w:rsidR="003860FB" w:rsidRDefault="003860FB" w:rsidP="00721A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49FBE9" w14:textId="77777777" w:rsidR="003860FB" w:rsidRDefault="003860FB" w:rsidP="00721A39">
      <w:r>
        <w:separator/>
      </w:r>
    </w:p>
  </w:footnote>
  <w:footnote w:type="continuationSeparator" w:id="0">
    <w:p w14:paraId="3766C8AD" w14:textId="77777777" w:rsidR="003860FB" w:rsidRDefault="003860FB" w:rsidP="00721A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9E0"/>
    <w:rsid w:val="00030561"/>
    <w:rsid w:val="00053B0D"/>
    <w:rsid w:val="00091878"/>
    <w:rsid w:val="000A1FD7"/>
    <w:rsid w:val="000B41F2"/>
    <w:rsid w:val="000D1CD4"/>
    <w:rsid w:val="00212DF7"/>
    <w:rsid w:val="00260A7A"/>
    <w:rsid w:val="00273B38"/>
    <w:rsid w:val="003860FB"/>
    <w:rsid w:val="00721A39"/>
    <w:rsid w:val="00864CAF"/>
    <w:rsid w:val="00992224"/>
    <w:rsid w:val="00BD19E0"/>
    <w:rsid w:val="00CB0C71"/>
    <w:rsid w:val="00E53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A64049"/>
  <w15:chartTrackingRefBased/>
  <w15:docId w15:val="{855646A6-0389-C240-9F2F-3E37327BE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19E0"/>
    <w:pPr>
      <w:widowControl w:val="0"/>
      <w:spacing w:after="0"/>
      <w:jc w:val="both"/>
    </w:pPr>
    <w:rPr>
      <w:rFonts w:ascii="Century" w:eastAsia="Century" w:hAnsi="Century" w:cs="Century"/>
      <w:sz w:val="21"/>
      <w:szCs w:val="20"/>
      <w:lang w:val="en-IN" w:eastAsia="en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273B38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273B38"/>
    <w:rPr>
      <w:sz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273B38"/>
    <w:rPr>
      <w:rFonts w:ascii="Century" w:eastAsia="Century" w:hAnsi="Century" w:cs="Century"/>
      <w:sz w:val="20"/>
      <w:szCs w:val="20"/>
      <w:lang w:val="en-IN" w:eastAsia="en-IN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273B38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273B38"/>
    <w:rPr>
      <w:rFonts w:ascii="Century" w:eastAsia="Century" w:hAnsi="Century" w:cs="Century"/>
      <w:b/>
      <w:bCs/>
      <w:sz w:val="20"/>
      <w:szCs w:val="20"/>
      <w:lang w:val="en-IN" w:eastAsia="en-IN"/>
    </w:rPr>
  </w:style>
  <w:style w:type="paragraph" w:styleId="a8">
    <w:name w:val="Revision"/>
    <w:hidden/>
    <w:uiPriority w:val="99"/>
    <w:semiHidden/>
    <w:rsid w:val="00273B38"/>
    <w:pPr>
      <w:spacing w:after="0"/>
    </w:pPr>
    <w:rPr>
      <w:rFonts w:ascii="Century" w:eastAsia="Century" w:hAnsi="Century" w:cs="Century"/>
      <w:sz w:val="21"/>
      <w:szCs w:val="20"/>
      <w:lang w:val="en-IN" w:eastAsia="en-IN"/>
    </w:rPr>
  </w:style>
  <w:style w:type="paragraph" w:styleId="a9">
    <w:name w:val="header"/>
    <w:basedOn w:val="a"/>
    <w:link w:val="aa"/>
    <w:uiPriority w:val="99"/>
    <w:unhideWhenUsed/>
    <w:rsid w:val="00721A39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721A39"/>
    <w:rPr>
      <w:rFonts w:ascii="Century" w:eastAsia="Century" w:hAnsi="Century" w:cs="Century"/>
      <w:sz w:val="21"/>
      <w:szCs w:val="20"/>
      <w:lang w:val="en-IN" w:eastAsia="en-IN"/>
    </w:rPr>
  </w:style>
  <w:style w:type="paragraph" w:styleId="ab">
    <w:name w:val="footer"/>
    <w:basedOn w:val="a"/>
    <w:link w:val="ac"/>
    <w:uiPriority w:val="99"/>
    <w:unhideWhenUsed/>
    <w:rsid w:val="00721A39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721A39"/>
    <w:rPr>
      <w:rFonts w:ascii="Century" w:eastAsia="Century" w:hAnsi="Century" w:cs="Century"/>
      <w:sz w:val="21"/>
      <w:szCs w:val="20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28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進太郎 藤原</cp:lastModifiedBy>
  <cp:revision>10</cp:revision>
  <dcterms:created xsi:type="dcterms:W3CDTF">2023-10-26T21:15:00Z</dcterms:created>
  <dcterms:modified xsi:type="dcterms:W3CDTF">2023-11-18T12:52:00Z</dcterms:modified>
</cp:coreProperties>
</file>